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271F" w:rsidRDefault="0046271F"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Supplemental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Table1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：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Information of the cell lines in acRoots treatment </w:t>
      </w:r>
      <w:r>
        <w:rPr>
          <w:rFonts w:ascii="Times New Roman" w:hAnsi="Times New Roman" w:cs="Times New Roman"/>
          <w:b/>
          <w:bCs/>
          <w:sz w:val="21"/>
          <w:szCs w:val="21"/>
        </w:rPr>
        <w:t>(Data is from ATCC website)</w:t>
      </w:r>
    </w:p>
    <w:p w:rsidR="0046271F" w:rsidRDefault="0046271F"/>
    <w:tbl>
      <w:tblPr>
        <w:tblStyle w:val="a4"/>
        <w:tblW w:w="0" w:type="auto"/>
        <w:tblInd w:w="-431" w:type="dxa"/>
        <w:tblLayout w:type="fixed"/>
        <w:tblLook w:val="04A0" w:firstRow="1" w:lastRow="0" w:firstColumn="1" w:lastColumn="0" w:noHBand="0" w:noVBand="1"/>
      </w:tblPr>
      <w:tblGrid>
        <w:gridCol w:w="1599"/>
        <w:gridCol w:w="2383"/>
        <w:gridCol w:w="1477"/>
        <w:gridCol w:w="3238"/>
      </w:tblGrid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ell line name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ncer type</w:t>
            </w:r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ource</w:t>
            </w: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pecificity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661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rge cell lung cancer</w:t>
            </w:r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rived from metastatic site: lymph node</w:t>
            </w: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 xml:space="preserve">The cells express easily detectable p53 mRNA at </w:t>
            </w:r>
            <w:r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levels comparable to normal lung tissue, and exhibit no gross structural DNA abnormalities</w:t>
            </w:r>
            <w:r>
              <w:rPr>
                <w:rFonts w:ascii="Times New Roman" w:hAnsi="Times New Roman" w:cs="Times New Roman" w:hint="eastAsia"/>
                <w:color w:val="212529"/>
                <w:sz w:val="18"/>
                <w:szCs w:val="18"/>
              </w:rPr>
              <w:t>.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460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rge cell lung cancer</w:t>
            </w:r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ng: pleural effusion</w:t>
            </w: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cells express easily detectable p53 mRNA at levels comparable to normal lung tissue, and exhibit no gross 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uctural DNA abnormalities.</w:t>
            </w:r>
          </w:p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cells stain positively for keratin and vimentin but are negative for neurofilament triplet protein.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358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-small cell lung cancer</w:t>
            </w:r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ived from metastatic site: alveolus</w:t>
            </w: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cells expressed protein and RNA of SP-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A,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jor lung surfactant associated protein.</w:t>
            </w:r>
          </w:p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-B and SP-C RNA was not expresse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1650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12529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ronchoalveolar carcinoma</w:t>
            </w:r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12529"/>
                <w:sz w:val="18"/>
                <w:szCs w:val="18"/>
                <w:shd w:val="clear" w:color="auto" w:fill="FFFFFF"/>
              </w:rPr>
              <w:t>D</w:t>
            </w:r>
            <w:r>
              <w:rPr>
                <w:rFonts w:ascii="Times New Roman" w:hAnsi="Times New Roman" w:cs="Times New Roman"/>
                <w:color w:val="212529"/>
                <w:sz w:val="18"/>
                <w:szCs w:val="18"/>
                <w:shd w:val="clear" w:color="auto" w:fill="FFFFFF"/>
              </w:rPr>
              <w:t>erived from metastatic site: pleural effusion</w:t>
            </w: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he cells hav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 mutation of EML3 SGIP1 et al.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1299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-small cell lung cancer</w:t>
            </w:r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rived fro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tastatic site: lymph node</w:t>
            </w: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cells have a homozygous partial deletion of the p53 protein, and lack expression of p53 protein.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549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ng adenocarcinoma</w:t>
            </w:r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This cell line has been tested for the KRAS mutation (p.G12S c.34G&gt;A)</w:t>
            </w:r>
            <w:r>
              <w:rPr>
                <w:rFonts w:ascii="Times New Roman" w:hAnsi="Times New Roman" w:cs="Times New Roman" w:hint="eastAsia"/>
                <w:color w:val="212529"/>
                <w:sz w:val="18"/>
                <w:szCs w:val="18"/>
              </w:rPr>
              <w:t>.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BE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 xml:space="preserve">Normal human </w:t>
            </w: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airway epithelial cells</w:t>
            </w:r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Human normal respiratory tract</w:t>
            </w: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herent growth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c-A1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L</w:t>
            </w:r>
            <w:r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ung adenocarcinoma</w:t>
            </w:r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Lung</w:t>
            </w: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herent growth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L95-2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E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dometrial carcinoma</w:t>
            </w:r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Uterus; endometrium</w:t>
            </w: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 xml:space="preserve">The cells possess alpha keratin, well defined junctional complexes, </w:t>
            </w:r>
            <w:r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tonofilaments and surface microvilli.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H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12529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epatocellular carcinoma</w:t>
            </w:r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ig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tastasis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L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12529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epatocellular carcinoma</w:t>
            </w:r>
          </w:p>
        </w:tc>
        <w:tc>
          <w:tcPr>
            <w:tcW w:w="1477" w:type="dxa"/>
          </w:tcPr>
          <w:p w:rsidR="0053476F" w:rsidRDefault="00FF7406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ow metasta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h7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12529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epatocellular carcinoma</w:t>
            </w:r>
          </w:p>
        </w:tc>
        <w:tc>
          <w:tcPr>
            <w:tcW w:w="1477" w:type="dxa"/>
          </w:tcPr>
          <w:p w:rsidR="0053476F" w:rsidRDefault="00FF7406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herent growth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MC-7721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12529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epatocellular carcinoma</w:t>
            </w:r>
          </w:p>
        </w:tc>
        <w:tc>
          <w:tcPr>
            <w:tcW w:w="1477" w:type="dxa"/>
          </w:tcPr>
          <w:p w:rsidR="0053476F" w:rsidRDefault="00FF7406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cells a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sitive of AF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lack the expressio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FIRE-1/HFREP-1 mRN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M3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12529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epatocellular carcinoma</w:t>
            </w:r>
          </w:p>
        </w:tc>
        <w:tc>
          <w:tcPr>
            <w:tcW w:w="1477" w:type="dxa"/>
          </w:tcPr>
          <w:p w:rsidR="0053476F" w:rsidRDefault="00FF7406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ig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tastasis.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CC-9810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" w:history="1">
              <w:r>
                <w:rPr>
                  <w:rFonts w:ascii="Times New Roman" w:hAnsi="Times New Roman" w:cs="Times New Roman" w:hint="eastAsia"/>
                  <w:color w:val="212529"/>
                  <w:sz w:val="18"/>
                  <w:szCs w:val="18"/>
                </w:rPr>
                <w:t>I</w:t>
              </w:r>
              <w:r>
                <w:rPr>
                  <w:rFonts w:ascii="Times New Roman" w:hAnsi="Times New Roman" w:cs="Times New Roman"/>
                  <w:color w:val="212529"/>
                  <w:sz w:val="18"/>
                  <w:szCs w:val="18"/>
                </w:rPr>
                <w:t>ntrahepatic</w:t>
              </w:r>
            </w:hyperlink>
            <w:r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 </w:t>
            </w:r>
            <w:hyperlink r:id="rId8" w:history="1">
              <w:r>
                <w:rPr>
                  <w:rFonts w:ascii="Times New Roman" w:hAnsi="Times New Roman" w:cs="Times New Roman"/>
                  <w:color w:val="212529"/>
                  <w:sz w:val="18"/>
                  <w:szCs w:val="18"/>
                </w:rPr>
                <w:t>cholangiocarcinoma</w:t>
              </w:r>
            </w:hyperlink>
          </w:p>
        </w:tc>
        <w:tc>
          <w:tcPr>
            <w:tcW w:w="1477" w:type="dxa"/>
          </w:tcPr>
          <w:p w:rsidR="0053476F" w:rsidRDefault="00FF7406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12529"/>
                <w:sz w:val="18"/>
                <w:szCs w:val="18"/>
              </w:rPr>
              <w:t xml:space="preserve">The cells secret low level of </w:t>
            </w:r>
            <w:r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AFP</w:t>
            </w:r>
            <w:r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、</w:t>
            </w:r>
            <w:proofErr w:type="spellStart"/>
            <w:r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CEA</w:t>
            </w:r>
            <w:r>
              <w:rPr>
                <w:rFonts w:ascii="Times New Roman" w:hAnsi="Times New Roman" w:cs="Times New Roman" w:hint="eastAsia"/>
                <w:color w:val="212529"/>
                <w:sz w:val="18"/>
                <w:szCs w:val="18"/>
              </w:rPr>
              <w:t>and</w:t>
            </w:r>
            <w:proofErr w:type="spellEnd"/>
            <w:r>
              <w:rPr>
                <w:rFonts w:ascii="Times New Roman" w:hAnsi="Times New Roman" w:cs="Times New Roman" w:hint="eastAsia"/>
                <w:color w:val="212529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CA19-</w:t>
            </w:r>
            <w:r>
              <w:rPr>
                <w:rFonts w:ascii="Times New Roman" w:hAnsi="Times New Roman" w:cs="Times New Roman" w:hint="eastAsia"/>
                <w:color w:val="212529"/>
                <w:sz w:val="18"/>
                <w:szCs w:val="18"/>
              </w:rPr>
              <w:t>9.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epG2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12529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epatocellular carcinoma</w:t>
            </w:r>
          </w:p>
        </w:tc>
        <w:tc>
          <w:tcPr>
            <w:tcW w:w="1477" w:type="dxa"/>
          </w:tcPr>
          <w:p w:rsidR="0053476F" w:rsidRDefault="00FF7406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12529"/>
                <w:sz w:val="18"/>
                <w:szCs w:val="18"/>
              </w:rPr>
              <w:t>The cells express 3-hydroxy-3-methylglutaryl-CoA reductase and hepatic triglyceride lipase activities.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p3B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patocellular carcinoma</w:t>
            </w:r>
          </w:p>
        </w:tc>
        <w:tc>
          <w:tcPr>
            <w:tcW w:w="1477" w:type="dxa"/>
          </w:tcPr>
          <w:p w:rsidR="0053476F" w:rsidRDefault="00FF7406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he cells expres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pha-fe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HsAg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ph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antitryps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h28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" w:history="1">
              <w:r>
                <w:rPr>
                  <w:rFonts w:ascii="Times New Roman" w:hAnsi="Times New Roman" w:cs="Times New Roman" w:hint="eastAsia"/>
                  <w:sz w:val="18"/>
                  <w:szCs w:val="18"/>
                </w:rPr>
                <w:t>I</w:t>
              </w:r>
              <w:r>
                <w:rPr>
                  <w:rFonts w:ascii="Times New Roman" w:hAnsi="Times New Roman" w:cs="Times New Roman"/>
                  <w:sz w:val="18"/>
                  <w:szCs w:val="18"/>
                </w:rPr>
                <w:t>ntrahepatic</w:t>
              </w:r>
            </w:hyperlink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hyperlink r:id="rId10" w:history="1">
              <w:r>
                <w:rPr>
                  <w:rFonts w:ascii="Times New Roman" w:hAnsi="Times New Roman" w:cs="Times New Roman"/>
                  <w:sz w:val="18"/>
                  <w:szCs w:val="18"/>
                </w:rPr>
                <w:t>cholangiocarcinoma</w:t>
              </w:r>
            </w:hyperlink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ver</w:t>
            </w: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herent growth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-02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rmal hepatic cell</w:t>
            </w:r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ver</w:t>
            </w: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herent growth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1990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creati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rived from metastatic site: spleen</w:t>
            </w: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tigen expression: Blood Type A; Rh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c-1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creatic epithelioid carcinoma</w:t>
            </w:r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creas/duct</w:t>
            </w: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wth is inhibited by 1 unit/mL L-asparaginase.</w:t>
            </w:r>
          </w:p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cells will grow in soft agar.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F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creatic carcino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creas; derived from metastatic: liver</w:t>
            </w: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 cells express CFT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a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ca</w:t>
            </w:r>
            <w:proofErr w:type="spellEnd"/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creatic carcinoma</w:t>
            </w:r>
          </w:p>
          <w:p w:rsidR="0053476F" w:rsidRDefault="005347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creas</w:t>
            </w:r>
          </w:p>
          <w:p w:rsidR="0053476F" w:rsidRDefault="005347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cells have been tested for KRAS mutation (p.G12C c.34G&gt;T).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C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creatic stellate cell</w:t>
            </w:r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ncreatic stroma</w:t>
            </w: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he cells expres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GF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IL-6,FGF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GF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α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ji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rkitt's lymphoma cell</w:t>
            </w:r>
          </w:p>
          <w:p w:rsidR="0053476F" w:rsidRDefault="005347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 lymphocyte</w:t>
            </w:r>
          </w:p>
          <w:p w:rsidR="0053476F" w:rsidRDefault="005347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se cells are EBNA positive.</w:t>
            </w:r>
          </w:p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cells are partially resistant to poliovirus and vesicular stomatitis viruses.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g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 myelogenous leukemia cell</w:t>
            </w:r>
          </w:p>
          <w:p w:rsidR="0053476F" w:rsidRDefault="005347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ne marrow</w:t>
            </w:r>
          </w:p>
          <w:p w:rsidR="0053476F" w:rsidRDefault="005347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cells a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ositive for cytoplasmic Factor VIII and surfac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PII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IIIa, periodic acid - Schiff (PAS) reaction, alpha naphthyl acetate esterase and acid phosphatase.</w:t>
            </w:r>
          </w:p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y are negative for myeloperoxidase, alpha naphthyl butyrate esterase, naphthol AS-D chloroacetate 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erase and alkaline phosphatase.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251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" w:history="1">
              <w:r>
                <w:rPr>
                  <w:rFonts w:ascii="Times New Roman" w:hAnsi="Times New Roman" w:cs="Times New Roman"/>
                  <w:sz w:val="18"/>
                  <w:szCs w:val="18"/>
                </w:rPr>
                <w:t>Glioma</w:t>
              </w:r>
            </w:hyperlink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ell</w:t>
            </w:r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ioma</w:t>
            </w: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herent growth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VEC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ary Umbilical Vein Endothelial Cells</w:t>
            </w:r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mbilical</w:t>
            </w:r>
          </w:p>
          <w:p w:rsidR="0053476F" w:rsidRDefault="005347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herent growth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145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static carcinoma</w:t>
            </w:r>
          </w:p>
          <w:p w:rsidR="0053476F" w:rsidRDefault="005347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rived from metastatic site: brain</w:t>
            </w: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line i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detectably hormone sensitive, is only weakly positive for acid phosphatase and isolated cells form colonies in soft agar. The cells do not express prostate antigen. 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CF-7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ast ductal carcinoma</w:t>
            </w:r>
          </w:p>
          <w:p w:rsidR="0053476F" w:rsidRDefault="005347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ammary gland, breast; deriv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fro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tastatic site: pleural effusion</w:t>
            </w:r>
          </w:p>
          <w:p w:rsidR="0053476F" w:rsidRDefault="005347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he cells express the WNT7B oncogene.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DA-MB-231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east adenocarcinoma</w:t>
            </w:r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mmary gland/breast; derived from metastatic site: pleural effusion</w:t>
            </w: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cells express the WNT7B oncogene.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-1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2" w:history="1">
              <w:r>
                <w:rPr>
                  <w:rFonts w:ascii="Times New Roman" w:hAnsi="Times New Roman" w:cs="Times New Roman"/>
                  <w:sz w:val="18"/>
                  <w:szCs w:val="18"/>
                </w:rPr>
                <w:t>esophagus</w:t>
              </w:r>
            </w:hyperlink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hyperlink r:id="rId13" w:history="1">
              <w:r>
                <w:rPr>
                  <w:rFonts w:ascii="Times New Roman" w:hAnsi="Times New Roman" w:cs="Times New Roman"/>
                  <w:sz w:val="18"/>
                  <w:szCs w:val="18"/>
                </w:rPr>
                <w:t>cancer</w:t>
              </w:r>
            </w:hyperlink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hyperlink r:id="rId14" w:history="1">
              <w:r>
                <w:rPr>
                  <w:rFonts w:ascii="Times New Roman" w:hAnsi="Times New Roman" w:cs="Times New Roman"/>
                  <w:sz w:val="18"/>
                  <w:szCs w:val="18"/>
                </w:rPr>
                <w:t>esophagus</w:t>
              </w:r>
            </w:hyperlink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herent growth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ca109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5" w:history="1">
              <w:r>
                <w:rPr>
                  <w:rFonts w:ascii="Times New Roman" w:hAnsi="Times New Roman" w:cs="Times New Roman"/>
                  <w:sz w:val="18"/>
                  <w:szCs w:val="18"/>
                </w:rPr>
                <w:t>esophagus</w:t>
              </w:r>
            </w:hyperlink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hyperlink r:id="rId16" w:history="1">
              <w:r>
                <w:rPr>
                  <w:rFonts w:ascii="Times New Roman" w:hAnsi="Times New Roman" w:cs="Times New Roman"/>
                  <w:sz w:val="18"/>
                  <w:szCs w:val="18"/>
                </w:rPr>
                <w:t>cancer</w:t>
              </w:r>
            </w:hyperlink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hyperlink r:id="rId17" w:history="1">
              <w:r>
                <w:rPr>
                  <w:rFonts w:ascii="Times New Roman" w:hAnsi="Times New Roman" w:cs="Times New Roman"/>
                  <w:sz w:val="18"/>
                  <w:szCs w:val="18"/>
                </w:rPr>
                <w:t>esophagus</w:t>
              </w:r>
            </w:hyperlink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herent growth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S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astri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omach</w:t>
            </w: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herent growth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GC803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stric adenocarcinoma</w:t>
            </w:r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omach</w:t>
            </w: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herent growth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GC-7901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stric adenocarcinoma</w:t>
            </w:r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omach</w:t>
            </w: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herent growth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o-2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orectal adenocarcinoma</w:t>
            </w:r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on</w:t>
            </w: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co-2 cells express retinoic acid binding protein I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tinol binding protein II.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480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orectal adenocarcinoma</w:t>
            </w:r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on</w:t>
            </w:r>
          </w:p>
          <w:p w:rsidR="0053476F" w:rsidRDefault="005347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cells express elevated levels of p53 protein.</w:t>
            </w:r>
          </w:p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line is positive for expression of c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K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a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H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a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N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a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y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sis 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o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ncogenes.</w:t>
            </w:r>
          </w:p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ncogene expression was not detected.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T-29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orectal adenocarcinoma</w:t>
            </w:r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on</w:t>
            </w:r>
          </w:p>
          <w:p w:rsidR="0053476F" w:rsidRDefault="005347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cells express urokinase receptors, but do not have detectable plasminogen activator activity. HT-29 cells are negative for CD4, but there is cell surface expression of galactose ceramide (a possible alternativ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ceptor for HIV). </w:t>
            </w:r>
          </w:p>
        </w:tc>
      </w:tr>
      <w:tr w:rsidR="0053476F">
        <w:tc>
          <w:tcPr>
            <w:tcW w:w="1599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KO</w:t>
            </w:r>
          </w:p>
        </w:tc>
        <w:tc>
          <w:tcPr>
            <w:tcW w:w="2383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on carcinoma</w:t>
            </w:r>
          </w:p>
        </w:tc>
        <w:tc>
          <w:tcPr>
            <w:tcW w:w="1477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on</w:t>
            </w:r>
          </w:p>
        </w:tc>
        <w:tc>
          <w:tcPr>
            <w:tcW w:w="3238" w:type="dxa"/>
          </w:tcPr>
          <w:p w:rsidR="0053476F" w:rsidRDefault="00FF74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KO cells contain wild-type p53 but lack endogenous human thyroid receptor nuclear receptor (h-TRbeta1). </w:t>
            </w:r>
          </w:p>
        </w:tc>
      </w:tr>
    </w:tbl>
    <w:p w:rsidR="0046271F" w:rsidRDefault="0046271F" w:rsidP="0046271F">
      <w:pPr>
        <w:rPr>
          <w:rFonts w:ascii="Times New Roman" w:hAnsi="Times New Roman" w:cs="Times New Roman"/>
          <w:sz w:val="18"/>
          <w:szCs w:val="18"/>
        </w:rPr>
      </w:pPr>
    </w:p>
    <w:p w:rsidR="0046271F" w:rsidRDefault="0046271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46271F" w:rsidRDefault="0046271F" w:rsidP="0046271F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lastRenderedPageBreak/>
        <w:t>Supplement table 2: Sequences for gene detection.</w:t>
      </w:r>
    </w:p>
    <w:p w:rsidR="0046271F" w:rsidRDefault="0046271F" w:rsidP="0046271F">
      <w:pPr>
        <w:spacing w:line="480" w:lineRule="auto"/>
        <w:rPr>
          <w:rFonts w:ascii="Times New Roman" w:hAnsi="Times New Roman"/>
          <w:b/>
        </w:rPr>
      </w:pPr>
    </w:p>
    <w:tbl>
      <w:tblPr>
        <w:tblW w:w="69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5812"/>
      </w:tblGrid>
      <w:tr w:rsidR="0046271F" w:rsidTr="001D4EE6">
        <w:trPr>
          <w:trHeight w:val="567"/>
        </w:trPr>
        <w:tc>
          <w:tcPr>
            <w:tcW w:w="1129" w:type="dxa"/>
            <w:vAlign w:val="center"/>
          </w:tcPr>
          <w:p w:rsidR="0046271F" w:rsidRDefault="0046271F" w:rsidP="001D4EE6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Gene</w:t>
            </w:r>
          </w:p>
        </w:tc>
        <w:tc>
          <w:tcPr>
            <w:tcW w:w="5812" w:type="dxa"/>
            <w:vAlign w:val="center"/>
          </w:tcPr>
          <w:p w:rsidR="0046271F" w:rsidRDefault="0046271F" w:rsidP="001D4EE6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Sequences</w:t>
            </w:r>
          </w:p>
        </w:tc>
      </w:tr>
      <w:tr w:rsidR="0046271F" w:rsidTr="001D4EE6">
        <w:trPr>
          <w:trHeight w:val="567"/>
        </w:trPr>
        <w:tc>
          <w:tcPr>
            <w:tcW w:w="1129" w:type="dxa"/>
            <w:vAlign w:val="center"/>
          </w:tcPr>
          <w:p w:rsidR="0046271F" w:rsidRDefault="0046271F" w:rsidP="001D4EE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SPA6</w:t>
            </w:r>
          </w:p>
        </w:tc>
        <w:tc>
          <w:tcPr>
            <w:tcW w:w="5812" w:type="dxa"/>
            <w:vAlign w:val="center"/>
          </w:tcPr>
          <w:p w:rsidR="0046271F" w:rsidRDefault="0046271F" w:rsidP="001D4EE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orward: GCCCTGAACCCCCACAACAC</w:t>
            </w:r>
          </w:p>
          <w:p w:rsidR="0046271F" w:rsidRDefault="0046271F" w:rsidP="001D4EE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: CCTCGGCCGTCTCCTTCATCT</w:t>
            </w:r>
          </w:p>
        </w:tc>
      </w:tr>
      <w:tr w:rsidR="0046271F" w:rsidTr="001D4EE6">
        <w:trPr>
          <w:trHeight w:val="567"/>
        </w:trPr>
        <w:tc>
          <w:tcPr>
            <w:tcW w:w="1129" w:type="dxa"/>
            <w:vAlign w:val="center"/>
          </w:tcPr>
          <w:p w:rsidR="0046271F" w:rsidRDefault="0046271F" w:rsidP="001D4EE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RG</w:t>
            </w:r>
          </w:p>
        </w:tc>
        <w:tc>
          <w:tcPr>
            <w:tcW w:w="5812" w:type="dxa"/>
            <w:vAlign w:val="center"/>
          </w:tcPr>
          <w:p w:rsidR="0046271F" w:rsidRDefault="0046271F" w:rsidP="001D4EE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orward: TCACATTGCAGTATTCGTGTGC</w:t>
            </w:r>
          </w:p>
          <w:p w:rsidR="0046271F" w:rsidRDefault="0046271F" w:rsidP="001D4EE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everse: CATCCCGTCGCCTTTTATTGA</w:t>
            </w:r>
          </w:p>
        </w:tc>
      </w:tr>
      <w:tr w:rsidR="0046271F" w:rsidTr="001D4EE6">
        <w:trPr>
          <w:trHeight w:val="567"/>
        </w:trPr>
        <w:tc>
          <w:tcPr>
            <w:tcW w:w="1129" w:type="dxa"/>
            <w:vAlign w:val="center"/>
          </w:tcPr>
          <w:p w:rsidR="0046271F" w:rsidRDefault="0046271F" w:rsidP="001D4EE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UBD</w:t>
            </w:r>
          </w:p>
        </w:tc>
        <w:tc>
          <w:tcPr>
            <w:tcW w:w="5812" w:type="dxa"/>
            <w:vAlign w:val="center"/>
          </w:tcPr>
          <w:p w:rsidR="0046271F" w:rsidRDefault="0046271F" w:rsidP="001D4EE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orward: CCGTTCCGAGGAATGGGATTT</w:t>
            </w:r>
          </w:p>
          <w:p w:rsidR="0046271F" w:rsidRDefault="0046271F" w:rsidP="001D4EE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everse: GCCATAAGATGAGAGGCTTCTCC</w:t>
            </w:r>
          </w:p>
        </w:tc>
      </w:tr>
      <w:tr w:rsidR="0046271F" w:rsidTr="001D4EE6">
        <w:trPr>
          <w:trHeight w:val="567"/>
        </w:trPr>
        <w:tc>
          <w:tcPr>
            <w:tcW w:w="1129" w:type="dxa"/>
            <w:vAlign w:val="center"/>
          </w:tcPr>
          <w:p w:rsidR="0046271F" w:rsidRDefault="0046271F" w:rsidP="001D4EE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TGES</w:t>
            </w:r>
          </w:p>
        </w:tc>
        <w:tc>
          <w:tcPr>
            <w:tcW w:w="5812" w:type="dxa"/>
            <w:vAlign w:val="center"/>
          </w:tcPr>
          <w:p w:rsidR="0046271F" w:rsidRDefault="0046271F" w:rsidP="001D4EE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orward: TCCTAACCCTTTTGTCGCCTG</w:t>
            </w:r>
          </w:p>
          <w:p w:rsidR="0046271F" w:rsidRDefault="0046271F" w:rsidP="001D4EE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everse: CGCTTCCCAGAGGATCTGC</w:t>
            </w:r>
          </w:p>
        </w:tc>
      </w:tr>
      <w:tr w:rsidR="0046271F" w:rsidTr="001D4EE6">
        <w:trPr>
          <w:trHeight w:val="567"/>
        </w:trPr>
        <w:tc>
          <w:tcPr>
            <w:tcW w:w="1129" w:type="dxa"/>
            <w:vAlign w:val="center"/>
          </w:tcPr>
          <w:p w:rsidR="0046271F" w:rsidRDefault="0046271F" w:rsidP="001D4EE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XK</w:t>
            </w:r>
          </w:p>
        </w:tc>
        <w:tc>
          <w:tcPr>
            <w:tcW w:w="5812" w:type="dxa"/>
            <w:vAlign w:val="center"/>
          </w:tcPr>
          <w:p w:rsidR="0046271F" w:rsidRDefault="0046271F" w:rsidP="001D4EE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orward: CATCCAGTCGGTTTTCTGTTGC</w:t>
            </w:r>
          </w:p>
          <w:p w:rsidR="0046271F" w:rsidRDefault="0046271F" w:rsidP="001D4EE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everse: TGCGACGCTGGGTGTATTTT</w:t>
            </w:r>
          </w:p>
        </w:tc>
      </w:tr>
      <w:tr w:rsidR="0046271F" w:rsidTr="001D4EE6">
        <w:trPr>
          <w:trHeight w:val="567"/>
        </w:trPr>
        <w:tc>
          <w:tcPr>
            <w:tcW w:w="1129" w:type="dxa"/>
            <w:vAlign w:val="center"/>
          </w:tcPr>
          <w:p w:rsidR="0046271F" w:rsidRDefault="0046271F" w:rsidP="001D4EE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MP2</w:t>
            </w:r>
          </w:p>
        </w:tc>
        <w:tc>
          <w:tcPr>
            <w:tcW w:w="5812" w:type="dxa"/>
            <w:vAlign w:val="center"/>
          </w:tcPr>
          <w:p w:rsidR="0046271F" w:rsidRDefault="0046271F" w:rsidP="001D4EE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orward: TACAGGATCATTGGCTACACACC</w:t>
            </w:r>
          </w:p>
          <w:p w:rsidR="0046271F" w:rsidRDefault="0046271F" w:rsidP="001D4EE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everse: GGTCACATCGCTCCAGACT</w:t>
            </w:r>
          </w:p>
        </w:tc>
      </w:tr>
      <w:tr w:rsidR="0046271F" w:rsidTr="001D4EE6">
        <w:trPr>
          <w:trHeight w:val="567"/>
        </w:trPr>
        <w:tc>
          <w:tcPr>
            <w:tcW w:w="1129" w:type="dxa"/>
            <w:vAlign w:val="center"/>
          </w:tcPr>
          <w:p w:rsidR="0046271F" w:rsidRDefault="0046271F" w:rsidP="001D4EE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APDH</w:t>
            </w:r>
          </w:p>
        </w:tc>
        <w:tc>
          <w:tcPr>
            <w:tcW w:w="5812" w:type="dxa"/>
            <w:vAlign w:val="center"/>
          </w:tcPr>
          <w:p w:rsidR="0046271F" w:rsidRDefault="0046271F" w:rsidP="001D4EE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Forward: </w:t>
            </w:r>
            <w:r>
              <w:rPr>
                <w:rFonts w:ascii="Times New Roman" w:hAnsi="Times New Roman"/>
              </w:rPr>
              <w:t>AGAAGGCTGGGGCTCATTT</w:t>
            </w:r>
          </w:p>
          <w:p w:rsidR="0046271F" w:rsidRDefault="0046271F" w:rsidP="001D4EE6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Reverse: </w:t>
            </w:r>
            <w:r>
              <w:rPr>
                <w:rFonts w:ascii="Times New Roman" w:hAnsi="Times New Roman"/>
              </w:rPr>
              <w:t>AGGGGCCATCCACAGTCTTC</w:t>
            </w:r>
          </w:p>
        </w:tc>
      </w:tr>
    </w:tbl>
    <w:p w:rsidR="0046271F" w:rsidRDefault="0046271F" w:rsidP="0046271F"/>
    <w:p w:rsidR="0053476F" w:rsidRDefault="0053476F" w:rsidP="0046271F">
      <w:pPr>
        <w:rPr>
          <w:rFonts w:ascii="Times New Roman" w:hAnsi="Times New Roman" w:cs="Times New Roman"/>
          <w:sz w:val="18"/>
          <w:szCs w:val="18"/>
        </w:rPr>
      </w:pPr>
    </w:p>
    <w:p w:rsidR="0046271F" w:rsidRDefault="0046271F" w:rsidP="0046271F">
      <w:pPr>
        <w:rPr>
          <w:rFonts w:ascii="Times New Roman" w:hAnsi="Times New Roman" w:cs="Times New Roman"/>
          <w:sz w:val="18"/>
          <w:szCs w:val="18"/>
        </w:rPr>
      </w:pPr>
    </w:p>
    <w:p w:rsidR="0046271F" w:rsidRDefault="0046271F" w:rsidP="0046271F">
      <w:pPr>
        <w:rPr>
          <w:rFonts w:ascii="Times New Roman" w:hAnsi="Times New Roman" w:cs="Times New Roman"/>
          <w:sz w:val="18"/>
          <w:szCs w:val="18"/>
        </w:rPr>
      </w:pPr>
    </w:p>
    <w:p w:rsidR="0046271F" w:rsidRDefault="0046271F" w:rsidP="0046271F">
      <w:pPr>
        <w:rPr>
          <w:rFonts w:ascii="Times New Roman" w:hAnsi="Times New Roman" w:cs="Times New Roman" w:hint="eastAsia"/>
          <w:sz w:val="18"/>
          <w:szCs w:val="18"/>
        </w:rPr>
      </w:pPr>
    </w:p>
    <w:sectPr w:rsidR="0046271F">
      <w:footerReference w:type="default" r:id="rId1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7406" w:rsidRDefault="00FF7406" w:rsidP="0046271F">
      <w:r>
        <w:separator/>
      </w:r>
    </w:p>
  </w:endnote>
  <w:endnote w:type="continuationSeparator" w:id="0">
    <w:p w:rsidR="00FF7406" w:rsidRDefault="00FF7406" w:rsidP="00462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48027471"/>
      <w:docPartObj>
        <w:docPartGallery w:val="Page Numbers (Bottom of Page)"/>
        <w:docPartUnique/>
      </w:docPartObj>
    </w:sdtPr>
    <w:sdtContent>
      <w:p w:rsidR="0046271F" w:rsidRDefault="0046271F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46271F" w:rsidRDefault="0046271F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7406" w:rsidRDefault="00FF7406" w:rsidP="0046271F">
      <w:r>
        <w:separator/>
      </w:r>
    </w:p>
  </w:footnote>
  <w:footnote w:type="continuationSeparator" w:id="0">
    <w:p w:rsidR="00FF7406" w:rsidRDefault="00FF7406" w:rsidP="004627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6645"/>
    <w:rsid w:val="00012B38"/>
    <w:rsid w:val="000655BA"/>
    <w:rsid w:val="00350FBC"/>
    <w:rsid w:val="00354025"/>
    <w:rsid w:val="003C4140"/>
    <w:rsid w:val="004451EB"/>
    <w:rsid w:val="0046271F"/>
    <w:rsid w:val="00466585"/>
    <w:rsid w:val="005115AB"/>
    <w:rsid w:val="0053476F"/>
    <w:rsid w:val="00596235"/>
    <w:rsid w:val="00630AE8"/>
    <w:rsid w:val="00635CDB"/>
    <w:rsid w:val="006C6C14"/>
    <w:rsid w:val="007610C7"/>
    <w:rsid w:val="007C23C9"/>
    <w:rsid w:val="008127A2"/>
    <w:rsid w:val="0091526C"/>
    <w:rsid w:val="00AA2C3F"/>
    <w:rsid w:val="00AD3E8B"/>
    <w:rsid w:val="00BC5E56"/>
    <w:rsid w:val="00C67C47"/>
    <w:rsid w:val="00C93840"/>
    <w:rsid w:val="00CC7D4C"/>
    <w:rsid w:val="00D031E8"/>
    <w:rsid w:val="00DC6645"/>
    <w:rsid w:val="00EA367A"/>
    <w:rsid w:val="00EC2542"/>
    <w:rsid w:val="00EE738B"/>
    <w:rsid w:val="00F509E6"/>
    <w:rsid w:val="00FF7406"/>
    <w:rsid w:val="04D33331"/>
    <w:rsid w:val="17611835"/>
    <w:rsid w:val="17F97A93"/>
    <w:rsid w:val="29440ED4"/>
    <w:rsid w:val="509C63CF"/>
    <w:rsid w:val="5A940E07"/>
    <w:rsid w:val="73BB0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B8EB7"/>
  <w15:docId w15:val="{B85DA771-2615-4026-97E2-9E11FB3B1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qFormat/>
    <w:pPr>
      <w:spacing w:before="100" w:beforeAutospacing="1" w:after="100" w:afterAutospacing="1"/>
    </w:pPr>
  </w:style>
  <w:style w:type="table" w:styleId="a4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Pr>
      <w:b/>
      <w:bCs/>
    </w:rPr>
  </w:style>
  <w:style w:type="character" w:styleId="a6">
    <w:name w:val="Hyperlink"/>
    <w:basedOn w:val="a0"/>
    <w:uiPriority w:val="99"/>
    <w:semiHidden/>
    <w:unhideWhenUsed/>
    <w:qFormat/>
    <w:rPr>
      <w:color w:val="0000FF"/>
      <w:u w:val="single"/>
    </w:rPr>
  </w:style>
  <w:style w:type="paragraph" w:customStyle="1" w:styleId="src">
    <w:name w:val="src"/>
    <w:basedOn w:val="a"/>
    <w:qFormat/>
    <w:pPr>
      <w:spacing w:before="100" w:beforeAutospacing="1" w:after="100" w:afterAutospacing="1"/>
    </w:pPr>
  </w:style>
  <w:style w:type="character" w:customStyle="1" w:styleId="skip">
    <w:name w:val="skip"/>
    <w:basedOn w:val="a0"/>
  </w:style>
  <w:style w:type="character" w:customStyle="1" w:styleId="apple-converted-space">
    <w:name w:val="apple-converted-space"/>
    <w:basedOn w:val="a0"/>
    <w:qFormat/>
  </w:style>
  <w:style w:type="character" w:customStyle="1" w:styleId="10">
    <w:name w:val="标题 1 字符"/>
    <w:basedOn w:val="a0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paragraph" w:styleId="a7">
    <w:name w:val="header"/>
    <w:basedOn w:val="a"/>
    <w:link w:val="a8"/>
    <w:uiPriority w:val="99"/>
    <w:unhideWhenUsed/>
    <w:rsid w:val="004627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46271F"/>
    <w:rPr>
      <w:rFonts w:ascii="宋体" w:eastAsia="宋体" w:hAnsi="宋体" w:cs="宋体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46271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46271F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6" Type="http://schemas.openxmlformats.org/officeDocument/2006/relationships/hyperlink" Target="javascript:;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javascript:;" TargetMode="External"/><Relationship Id="rId5" Type="http://schemas.openxmlformats.org/officeDocument/2006/relationships/footnotes" Target="footnotes.xml"/><Relationship Id="rId15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5</Words>
  <Characters>5050</Characters>
  <Application>Microsoft Office Word</Application>
  <DocSecurity>0</DocSecurity>
  <Lines>42</Lines>
  <Paragraphs>11</Paragraphs>
  <ScaleCrop>false</ScaleCrop>
  <Company/>
  <LinksUpToDate>false</LinksUpToDate>
  <CharactersWithSpaces>5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</dc:creator>
  <cp:lastModifiedBy>xdwan</cp:lastModifiedBy>
  <cp:revision>2</cp:revision>
  <dcterms:created xsi:type="dcterms:W3CDTF">2020-05-01T15:30:00Z</dcterms:created>
  <dcterms:modified xsi:type="dcterms:W3CDTF">2020-05-01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